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2E0" w:rsidRPr="00AA0256" w:rsidRDefault="00D932E0" w:rsidP="00D932E0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r w:rsidRPr="00D932E0">
        <w:rPr>
          <w:rFonts w:ascii="Times New Roman" w:eastAsia="宋体" w:hAnsi="Times New Roman" w:cs="Times New Roman"/>
          <w:b/>
          <w:sz w:val="24"/>
          <w:szCs w:val="24"/>
          <w:lang w:val="en-GB"/>
        </w:rPr>
        <w:t>S</w:t>
      </w:r>
      <w:r w:rsidR="00852226">
        <w:rPr>
          <w:rFonts w:ascii="Times New Roman" w:eastAsia="宋体" w:hAnsi="Times New Roman" w:cs="Times New Roman"/>
          <w:b/>
          <w:sz w:val="24"/>
          <w:szCs w:val="24"/>
          <w:lang w:val="en-GB"/>
        </w:rPr>
        <w:t>4</w:t>
      </w:r>
      <w:r w:rsidRPr="00D932E0">
        <w:rPr>
          <w:rFonts w:ascii="Times New Roman" w:eastAsia="宋体" w:hAnsi="Times New Roman" w:cs="Times New Roman"/>
          <w:b/>
          <w:sz w:val="24"/>
          <w:szCs w:val="24"/>
          <w:lang w:val="en-GB"/>
        </w:rPr>
        <w:t xml:space="preserve"> </w:t>
      </w:r>
      <w:r w:rsidRPr="00D932E0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Ta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ble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. Posterior summaries (median and 95% Bayesian credible interval) of the model parameters, using population-weighted centroids </w:t>
      </w:r>
      <w:r w:rsidRPr="00AA0256">
        <w:rPr>
          <w:rFonts w:ascii="Times New Roman" w:hAnsi="Times New Roman" w:cs="Times New Roman"/>
          <w:b/>
          <w:sz w:val="24"/>
          <w:szCs w:val="24"/>
        </w:rPr>
        <w:t>as representative locations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for district-level survey data</w:t>
      </w:r>
      <w:r w:rsidR="007E7E05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.</w:t>
      </w:r>
    </w:p>
    <w:tbl>
      <w:tblPr>
        <w:tblStyle w:val="a3"/>
        <w:tblW w:w="8325" w:type="dxa"/>
        <w:tblLayout w:type="fixed"/>
        <w:tblLook w:val="01A0" w:firstRow="1" w:lastRow="0" w:firstColumn="1" w:lastColumn="1" w:noHBand="0" w:noVBand="0"/>
      </w:tblPr>
      <w:tblGrid>
        <w:gridCol w:w="445"/>
        <w:gridCol w:w="7"/>
        <w:gridCol w:w="6"/>
        <w:gridCol w:w="5180"/>
        <w:gridCol w:w="2687"/>
      </w:tblGrid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A. lumbricoides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stimate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Period (&lt;1980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980-1999</w:t>
            </w:r>
          </w:p>
        </w:tc>
        <w:tc>
          <w:tcPr>
            <w:tcW w:w="2687" w:type="dxa"/>
          </w:tcPr>
          <w:p w:rsidR="00D932E0" w:rsidRPr="00080787" w:rsidRDefault="00D932E0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.6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≥2000</w:t>
            </w:r>
          </w:p>
        </w:tc>
        <w:tc>
          <w:tcPr>
            <w:tcW w:w="2687" w:type="dxa"/>
          </w:tcPr>
          <w:p w:rsidR="00D932E0" w:rsidRPr="00080787" w:rsidRDefault="00D932E0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.10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Survey type (school-based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Community-based</w:t>
            </w:r>
          </w:p>
        </w:tc>
        <w:tc>
          <w:tcPr>
            <w:tcW w:w="2687" w:type="dxa"/>
          </w:tcPr>
          <w:p w:rsidR="00D932E0" w:rsidRPr="00080787" w:rsidRDefault="002C7739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3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1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Land surface temperature</w:t>
            </w:r>
            <w:r w:rsidRPr="00080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in the day time (25-30°C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≤8</w:t>
            </w:r>
          </w:p>
        </w:tc>
        <w:tc>
          <w:tcPr>
            <w:tcW w:w="2687" w:type="dxa"/>
          </w:tcPr>
          <w:p w:rsidR="00D932E0" w:rsidRPr="00080787" w:rsidRDefault="00D932E0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3.9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3.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81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8-20</w:t>
            </w:r>
          </w:p>
        </w:tc>
        <w:tc>
          <w:tcPr>
            <w:tcW w:w="2687" w:type="dxa"/>
          </w:tcPr>
          <w:p w:rsidR="00D932E0" w:rsidRPr="00080787" w:rsidRDefault="002C7739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4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85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20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20-25</w:t>
            </w:r>
          </w:p>
        </w:tc>
        <w:tc>
          <w:tcPr>
            <w:tcW w:w="2687" w:type="dxa"/>
          </w:tcPr>
          <w:p w:rsidR="00D932E0" w:rsidRPr="00080787" w:rsidRDefault="002C7739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2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9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30-35</w:t>
            </w:r>
          </w:p>
        </w:tc>
        <w:tc>
          <w:tcPr>
            <w:tcW w:w="2687" w:type="dxa"/>
          </w:tcPr>
          <w:p w:rsidR="00D932E0" w:rsidRPr="00080787" w:rsidRDefault="00D932E0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452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6" w:type="dxa"/>
            <w:gridSpan w:val="2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35</w:t>
            </w:r>
          </w:p>
        </w:tc>
        <w:tc>
          <w:tcPr>
            <w:tcW w:w="2687" w:type="dxa"/>
          </w:tcPr>
          <w:p w:rsidR="00D932E0" w:rsidRPr="00080787" w:rsidRDefault="00D932E0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1.5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-</w:t>
            </w:r>
            <w:r w:rsidR="002C7739">
              <w:rPr>
                <w:rFonts w:ascii="Times New Roman" w:eastAsia="宋体" w:hAnsi="Times New Roman" w:cs="Times New Roman"/>
                <w:sz w:val="20"/>
                <w:szCs w:val="20"/>
              </w:rPr>
              <w:t>0.01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Human influence index (≤22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C7739" w:rsidRPr="00080787" w:rsidTr="009F3D6F">
        <w:tc>
          <w:tcPr>
            <w:tcW w:w="445" w:type="dxa"/>
          </w:tcPr>
          <w:p w:rsidR="002C7739" w:rsidRPr="00080787" w:rsidRDefault="002C7739" w:rsidP="002C773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2C7739" w:rsidRPr="00080787" w:rsidRDefault="002C7739" w:rsidP="002C773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22-32</w:t>
            </w:r>
          </w:p>
        </w:tc>
        <w:tc>
          <w:tcPr>
            <w:tcW w:w="2687" w:type="dxa"/>
          </w:tcPr>
          <w:p w:rsidR="002C7739" w:rsidRPr="00080787" w:rsidRDefault="002C7739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9 (-0.24; 0.6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2C7739" w:rsidRPr="00080787" w:rsidTr="009F3D6F">
        <w:tc>
          <w:tcPr>
            <w:tcW w:w="445" w:type="dxa"/>
          </w:tcPr>
          <w:p w:rsidR="002C7739" w:rsidRPr="00080787" w:rsidRDefault="002C7739" w:rsidP="002C773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2C7739" w:rsidRPr="00080787" w:rsidRDefault="002C7739" w:rsidP="002C7739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32</w:t>
            </w:r>
          </w:p>
        </w:tc>
        <w:tc>
          <w:tcPr>
            <w:tcW w:w="2687" w:type="dxa"/>
          </w:tcPr>
          <w:p w:rsidR="002C7739" w:rsidRPr="00080787" w:rsidRDefault="002C7739" w:rsidP="002C773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5 (0.48; 1.51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Range (km)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7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1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7C413A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07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97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Non-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non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7C413A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16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>T. trichiur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stimate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Period (&lt;1980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980-1999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26; 1.54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≥2000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48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Precipitation seasonality (90-110%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≤70</w:t>
            </w:r>
          </w:p>
        </w:tc>
        <w:tc>
          <w:tcPr>
            <w:tcW w:w="2687" w:type="dxa"/>
          </w:tcPr>
          <w:p w:rsidR="00D932E0" w:rsidRPr="00080787" w:rsidRDefault="007C413A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6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4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70-90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1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10-130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1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; -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35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130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1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9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3.0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-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Land surface temperature</w:t>
            </w:r>
            <w:r w:rsidRPr="0008078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in the day time (≤26.5°C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26.5-31</w:t>
            </w:r>
          </w:p>
        </w:tc>
        <w:tc>
          <w:tcPr>
            <w:tcW w:w="2687" w:type="dxa"/>
          </w:tcPr>
          <w:p w:rsidR="00D932E0" w:rsidRPr="00080787" w:rsidRDefault="007C413A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21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3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445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93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31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.1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-0.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Range (km)</w:t>
            </w:r>
          </w:p>
        </w:tc>
        <w:tc>
          <w:tcPr>
            <w:tcW w:w="2687" w:type="dxa"/>
          </w:tcPr>
          <w:p w:rsidR="00D932E0" w:rsidRPr="00080787" w:rsidRDefault="00D932E0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5.48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65.14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7C413A">
              <w:rPr>
                <w:rFonts w:ascii="Times New Roman" w:eastAsia="宋体" w:hAnsi="Times New Roman" w:cs="Times New Roman"/>
                <w:sz w:val="20"/>
                <w:szCs w:val="20"/>
              </w:rPr>
              <w:t>285.61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D932E0" w:rsidP="008A58ED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8A58ED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2</w:t>
            </w:r>
            <w:r w:rsidR="008A58E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3.</w:t>
            </w:r>
            <w:r w:rsidR="008A58ED"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Non-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non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7C413A" w:rsidP="007C413A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3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9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1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Hookworm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Estimate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Period (&lt;1980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  <w:r w:rsidRPr="00080787" w:rsidDel="00B82935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980-1999</w:t>
            </w:r>
          </w:p>
        </w:tc>
        <w:tc>
          <w:tcPr>
            <w:tcW w:w="2687" w:type="dxa"/>
          </w:tcPr>
          <w:p w:rsidR="00D932E0" w:rsidRPr="00080787" w:rsidRDefault="00707799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59 (-0.77; -0.40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≥2000</w:t>
            </w:r>
          </w:p>
        </w:tc>
        <w:tc>
          <w:tcPr>
            <w:tcW w:w="2687" w:type="dxa"/>
          </w:tcPr>
          <w:p w:rsidR="00D932E0" w:rsidRPr="00080787" w:rsidRDefault="00D932E0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-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-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44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Normalized differenced vegetation index (≤0.40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0.40-0.53</w:t>
            </w:r>
          </w:p>
        </w:tc>
        <w:tc>
          <w:tcPr>
            <w:tcW w:w="2687" w:type="dxa"/>
          </w:tcPr>
          <w:p w:rsidR="00D932E0" w:rsidRPr="00080787" w:rsidRDefault="00707799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1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9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0.53</w:t>
            </w:r>
          </w:p>
        </w:tc>
        <w:tc>
          <w:tcPr>
            <w:tcW w:w="2687" w:type="dxa"/>
          </w:tcPr>
          <w:p w:rsidR="00D932E0" w:rsidRPr="00080787" w:rsidRDefault="00D932E0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9 (0.2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Open defecation (≤15%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87" w:type="dxa"/>
          </w:tcPr>
          <w:p w:rsidR="00D932E0" w:rsidRPr="00080787" w:rsidRDefault="00D932E0" w:rsidP="009F3D6F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15-60</w:t>
            </w:r>
          </w:p>
        </w:tc>
        <w:tc>
          <w:tcPr>
            <w:tcW w:w="2687" w:type="dxa"/>
          </w:tcPr>
          <w:p w:rsidR="00D932E0" w:rsidRPr="00080787" w:rsidRDefault="00D932E0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13; 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93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D932E0" w:rsidRPr="00080787" w:rsidTr="009F3D6F">
        <w:tc>
          <w:tcPr>
            <w:tcW w:w="458" w:type="dxa"/>
            <w:gridSpan w:val="3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180" w:type="dxa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&gt;60</w:t>
            </w:r>
          </w:p>
        </w:tc>
        <w:tc>
          <w:tcPr>
            <w:tcW w:w="2687" w:type="dxa"/>
          </w:tcPr>
          <w:p w:rsidR="00D932E0" w:rsidRPr="00080787" w:rsidRDefault="00D932E0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-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0.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Range (km)</w:t>
            </w:r>
          </w:p>
        </w:tc>
        <w:tc>
          <w:tcPr>
            <w:tcW w:w="2687" w:type="dxa"/>
          </w:tcPr>
          <w:p w:rsidR="00D932E0" w:rsidRPr="00080787" w:rsidRDefault="00D932E0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51.19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59.70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</w:t>
            </w:r>
            <w:r w:rsidR="00707799">
              <w:rPr>
                <w:rFonts w:ascii="Times New Roman" w:eastAsia="宋体" w:hAnsi="Times New Roman" w:cs="Times New Roman"/>
                <w:sz w:val="20"/>
                <w:szCs w:val="20"/>
              </w:rPr>
              <w:t>269.34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D932E0" w:rsidP="00C67BA3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</w:t>
            </w:r>
            <w:r w:rsidR="00C67BA3">
              <w:rPr>
                <w:rFonts w:ascii="Times New Roman" w:eastAsia="宋体" w:hAnsi="Times New Roman" w:cs="Times New Roman"/>
                <w:sz w:val="20"/>
                <w:szCs w:val="20"/>
              </w:rPr>
              <w:t>08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1.</w:t>
            </w:r>
            <w:r w:rsidR="00C67BA3">
              <w:rPr>
                <w:rFonts w:ascii="Times New Roman" w:eastAsia="宋体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; 3.</w:t>
            </w:r>
            <w:r w:rsidR="00C67BA3">
              <w:rPr>
                <w:rFonts w:ascii="Times New Roman" w:eastAsia="宋体" w:hAnsi="Times New Roman" w:cs="Times New Roman"/>
                <w:sz w:val="20"/>
                <w:szCs w:val="20"/>
              </w:rPr>
              <w:t>27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  <w:tr w:rsidR="00D932E0" w:rsidRPr="00080787" w:rsidTr="009F3D6F">
        <w:tc>
          <w:tcPr>
            <w:tcW w:w="5638" w:type="dxa"/>
            <w:gridSpan w:val="4"/>
          </w:tcPr>
          <w:p w:rsidR="00D932E0" w:rsidRPr="00080787" w:rsidRDefault="00D932E0" w:rsidP="009F3D6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Non-spatial variance (σ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nonsp</w:t>
            </w:r>
            <w:r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87" w:type="dxa"/>
          </w:tcPr>
          <w:p w:rsidR="00D932E0" w:rsidRPr="00080787" w:rsidRDefault="00707799" w:rsidP="0070779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5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0</w:t>
            </w:r>
            <w:r w:rsidR="00D932E0">
              <w:rPr>
                <w:rFonts w:ascii="Times New Roman" w:eastAsia="宋体" w:hAnsi="Times New Roman" w:cs="Times New Roman"/>
                <w:sz w:val="20"/>
                <w:szCs w:val="20"/>
              </w:rPr>
              <w:t>; 1.50</w:t>
            </w:r>
            <w:r w:rsidR="00D932E0" w:rsidRPr="00080787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</w:tr>
    </w:tbl>
    <w:p w:rsidR="00C055BC" w:rsidRDefault="00D932E0"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Pr="0008078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n brackets, baseline values are report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;</w:t>
      </w:r>
      <w:r w:rsidRPr="0008078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i</w:t>
      </w:r>
      <w:r w:rsidRPr="0008078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portant effect based on 95% B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yesian credible interval (BCI).</w:t>
      </w:r>
    </w:p>
    <w:sectPr w:rsidR="00C055B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1114" w:rsidRDefault="00BF1114" w:rsidP="007E7E05">
      <w:r>
        <w:separator/>
      </w:r>
    </w:p>
  </w:endnote>
  <w:endnote w:type="continuationSeparator" w:id="0">
    <w:p w:rsidR="00BF1114" w:rsidRDefault="00BF1114" w:rsidP="007E7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1114" w:rsidRDefault="00BF1114" w:rsidP="007E7E05">
      <w:r>
        <w:separator/>
      </w:r>
    </w:p>
  </w:footnote>
  <w:footnote w:type="continuationSeparator" w:id="0">
    <w:p w:rsidR="00BF1114" w:rsidRDefault="00BF1114" w:rsidP="007E7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2E0"/>
    <w:rsid w:val="002C7739"/>
    <w:rsid w:val="00707799"/>
    <w:rsid w:val="007C413A"/>
    <w:rsid w:val="007E7E05"/>
    <w:rsid w:val="00852226"/>
    <w:rsid w:val="008A58ED"/>
    <w:rsid w:val="009F4368"/>
    <w:rsid w:val="009F5580"/>
    <w:rsid w:val="00BF1114"/>
    <w:rsid w:val="00C055BC"/>
    <w:rsid w:val="00C67BA3"/>
    <w:rsid w:val="00D9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EFD8C"/>
  <w15:docId w15:val="{E92157E2-2CCD-4721-A89D-2BF040BC7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2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3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E7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E7E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E7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E7E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dell</cp:lastModifiedBy>
  <cp:revision>8</cp:revision>
  <dcterms:created xsi:type="dcterms:W3CDTF">2017-02-16T05:53:00Z</dcterms:created>
  <dcterms:modified xsi:type="dcterms:W3CDTF">2019-05-13T14:01:00Z</dcterms:modified>
</cp:coreProperties>
</file>